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35"/>
        <w:tblW w:w="107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630"/>
        <w:gridCol w:w="1080"/>
        <w:gridCol w:w="900"/>
        <w:gridCol w:w="630"/>
        <w:gridCol w:w="1080"/>
        <w:gridCol w:w="810"/>
        <w:gridCol w:w="630"/>
        <w:gridCol w:w="990"/>
        <w:gridCol w:w="1085"/>
      </w:tblGrid>
      <w:tr w:rsidR="00AC4DAF" w:rsidRPr="00146DEE" w14:paraId="599105D5" w14:textId="77777777" w:rsidTr="000C7D0F">
        <w:trPr>
          <w:trHeight w:val="20"/>
          <w:tblHeader/>
        </w:trPr>
        <w:tc>
          <w:tcPr>
            <w:tcW w:w="1071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23ED3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 Unadjusted Multinomial Logistic Regression Models Testing the Association between Demographics, Underlying Health Conditions, and COVID-Related Characteristics with Disease Severity</w:t>
            </w:r>
          </w:p>
        </w:tc>
      </w:tr>
      <w:tr w:rsidR="00AC4DAF" w:rsidRPr="00146DEE" w14:paraId="7245B47B" w14:textId="77777777" w:rsidTr="000C7D0F">
        <w:trPr>
          <w:trHeight w:val="20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99ACC6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85ED1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E557E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6B37B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AC4DAF" w:rsidRPr="00146DEE" w14:paraId="34C3651E" w14:textId="77777777" w:rsidTr="000C7D0F">
        <w:trPr>
          <w:trHeight w:val="20"/>
          <w:tblHeader/>
        </w:trPr>
        <w:tc>
          <w:tcPr>
            <w:tcW w:w="288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29D1A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5E224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55F9CD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5CF88E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,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B81336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C5DE3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EB283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,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72BB51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88FD80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71E0A2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,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C4DAF" w:rsidRPr="00146DEE" w14:paraId="0D2E0D16" w14:textId="77777777" w:rsidTr="000C7D0F">
        <w:trPr>
          <w:trHeight w:val="20"/>
        </w:trPr>
        <w:tc>
          <w:tcPr>
            <w:tcW w:w="107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0B0790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s</w:t>
            </w:r>
          </w:p>
        </w:tc>
      </w:tr>
      <w:tr w:rsidR="00AC4DAF" w:rsidRPr="00146DEE" w14:paraId="5C21FE69" w14:textId="77777777" w:rsidTr="000C7D0F">
        <w:trPr>
          <w:trHeight w:val="20"/>
        </w:trPr>
        <w:tc>
          <w:tcPr>
            <w:tcW w:w="107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8BC71" w14:textId="77777777" w:rsidR="00AC4DAF" w:rsidRPr="00B12694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AC4DAF" w:rsidRPr="00146DEE" w14:paraId="482BF05D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29E74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9B30B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A7C73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3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92B624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62542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43242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4, 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CF9B40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83DC5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A8B34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5, 1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F24AC9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62BFF334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0F67A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5</w:t>
            </w: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EC863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E64C1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3, 1.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1F336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C24D4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7D940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5, 1.7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A5E263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EAA8C2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590E8B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2, 2.2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8FABD5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C4DAF" w:rsidRPr="00146DEE" w14:paraId="2949E4B3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E1F026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6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C6CEFB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FF1952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67, 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7B4A17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D60C08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840D0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1, 1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FB1DFD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A561D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868342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7, 1.9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6643F4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C4DAF" w:rsidRPr="00146DEE" w14:paraId="6BA38DEE" w14:textId="77777777" w:rsidTr="000C7D0F">
        <w:trPr>
          <w:trHeight w:val="20"/>
        </w:trPr>
        <w:tc>
          <w:tcPr>
            <w:tcW w:w="1071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D760A6" w14:textId="77777777" w:rsidR="00AC4DAF" w:rsidRPr="00B12694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Conditions</w:t>
            </w:r>
          </w:p>
        </w:tc>
      </w:tr>
      <w:tr w:rsidR="00AC4DAF" w:rsidRPr="00146DEE" w14:paraId="7FD09520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88C43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ronic Lung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DB78D3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6F53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9, 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EA3285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A0F59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FAF44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35, 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793D41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2F9FB5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0ECC5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4, 4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C189CF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</w:tr>
      <w:tr w:rsidR="00AC4DAF" w:rsidRPr="00146DEE" w14:paraId="018242CF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F5DF0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7A6A9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56C763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35, 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2C2032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DBE1FA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78F60F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98, 5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8466CE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68C00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9AD808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.09, 25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5E7383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3AC7CAB4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49A6FC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verwe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97FCB3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C6144E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5, 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05AD6F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DB3E8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FAE4F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4, 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2F81DE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96183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2AAA8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3, 3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DDB725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</w:tr>
      <w:tr w:rsidR="00AC4DAF" w:rsidRPr="00146DEE" w14:paraId="74EC51D7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B8211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rdiovascular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D9ACE5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CAA29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28, 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CD1736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00329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A242C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48, 4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E94CED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8D825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C8D83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70, 8.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1A6DA0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42A90927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0C8BB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58F592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D1D92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8, 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8565D9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A0E8C8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0F2E48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29, 4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6F29AB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9E50BA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8BB913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43, 7.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47EF02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644C81AB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D0E672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nal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2595FC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F78D9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90, 5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0061D3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5D8C8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4A578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62, 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0CE561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C8A67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A5D54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.46, 17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2EBCA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0D75D930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175C6E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ver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41C39A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F9A40A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7, 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16FD35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FCB17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3132E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5, 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7B318B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2888F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B8C6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6, 8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E5297F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</w:tr>
      <w:tr w:rsidR="00AC4DAF" w:rsidRPr="00146DEE" w14:paraId="6EFA7394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19B71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toimmune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90DC98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6B8FC1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1, 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76C578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244B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92FC32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82, 3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CA3B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17F88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A6044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93, 6.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FEB1DE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7</w:t>
            </w:r>
          </w:p>
        </w:tc>
      </w:tr>
      <w:tr w:rsidR="00AC4DAF" w:rsidRPr="00146DEE" w14:paraId="4B34911A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30DE1E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munocompromise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C5E73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43D2F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97, 3.5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00369B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3B94A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C1A06E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61, 3.6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3481C9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63F67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F2925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93, 7.0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E4D10D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7F07CDD6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AF60D2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stemic Immunosuppressive Therapy/Med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2231FA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E42DE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61, 4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C27201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9C5DD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C8D3E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18, 4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7613BE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E03D2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971F4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79, 6.7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975795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4507B8E2" w14:textId="77777777" w:rsidTr="000C7D0F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707B5B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395290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212580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A8420A" w14:textId="77777777" w:rsidR="00AC4DAF" w:rsidRPr="00B12694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FA6FB9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9CD56A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408BE" w14:textId="77777777" w:rsidR="00AC4DAF" w:rsidRPr="00B12694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C03491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AD8CD2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002E93" w14:textId="77777777" w:rsidR="00AC4DAF" w:rsidRPr="00B12694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C4DAF" w:rsidRPr="00146DEE" w14:paraId="49FF1FD1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4C9D21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34CB7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6E4ADA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3A7700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F3DA65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0E32A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BA105B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1224E4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1DEA4A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B1D9D9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DAF" w:rsidRPr="00146DEE" w14:paraId="0334E223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74616D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ccinate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CA7DE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4C983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64, 1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78C156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9DD90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BEB1D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61, 1.2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977DE4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C5832C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4605AC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4, 1.8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549DC3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gt;0.90</w:t>
            </w:r>
          </w:p>
        </w:tc>
      </w:tr>
      <w:tr w:rsidR="00AC4DAF" w:rsidRPr="00146DEE" w14:paraId="131CB205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D41736" w14:textId="77777777" w:rsidR="00AC4DAF" w:rsidRPr="0041075D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ccinated &amp; booste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8B297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C26490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2, 3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98DA35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F7DA5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7F8F65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95, 5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AD0F72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368F0F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1B1C06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8, 8.5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EE965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</w:tr>
      <w:tr w:rsidR="00AC4DAF" w:rsidRPr="00146DEE" w14:paraId="6B8EA878" w14:textId="77777777" w:rsidTr="000C7D0F">
        <w:trPr>
          <w:trHeight w:val="20"/>
        </w:trPr>
        <w:tc>
          <w:tcPr>
            <w:tcW w:w="1071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E613B3" w14:textId="77777777" w:rsidR="00AC4DAF" w:rsidRPr="00B12694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Since Most Recent Vaccination/Booster</w:t>
            </w:r>
            <w:r w:rsidRPr="000C7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AC4DAF" w:rsidRPr="00146DEE" w14:paraId="610CB329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AE1F9C1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49BD4E14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A374C30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6729692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5071D4F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CFC1100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D251AC4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380D561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086AD9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9BEABBC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CF2D62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DAF" w:rsidRPr="00146DEE" w14:paraId="4005E770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F420C54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Within past 90 Day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3DFDA9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DD1B82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86, 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192C68D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6D7D7E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1829A1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3, 3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A5EA179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B658A7B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17E5D43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17, 6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7CC9F3E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C4DAF" w:rsidRPr="00146DEE" w14:paraId="5A03E88B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D8C8C54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91 - 180 Days Ag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3F047C8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3FEB89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4, 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DFD73FF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F57B503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2C7F07C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60, 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B6187F5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7A9A3B6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1FA6891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5, 2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E8A4849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C4DAF" w:rsidRPr="00146DEE" w14:paraId="347A9216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2FCF60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81 - 270 Days Ag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D77936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F5FCCD7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1, 1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941FA77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332A76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94E1EFE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45, 1.2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507F606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D7638C5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B6CA952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27, 1.8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2A87AC5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C4DAF" w:rsidRPr="00146DEE" w14:paraId="28EB08DE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D432A83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More than 270 Days Ag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4C2B93B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D48FDDF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72, 1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440545E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2F15378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F1BFAB6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43, 4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F6DE2F9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5A92F8A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691AD1A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64, 5.7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DAAB4E8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C4DAF" w:rsidRPr="00146DEE" w14:paraId="6BCC545F" w14:textId="77777777" w:rsidTr="000C7D0F">
        <w:trPr>
          <w:trHeight w:val="20"/>
        </w:trPr>
        <w:tc>
          <w:tcPr>
            <w:tcW w:w="1071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BFE54B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ge</w:t>
            </w:r>
          </w:p>
        </w:tc>
      </w:tr>
      <w:tr w:rsidR="00AC4DAF" w:rsidRPr="00146DEE" w14:paraId="188A74DF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CDB075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F73A38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813549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E5FB2D" w14:textId="77777777" w:rsidR="00AC4DAF" w:rsidRPr="00694670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E1B608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110BBB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FBA899" w14:textId="77777777" w:rsidR="00AC4DAF" w:rsidRPr="00694670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7FE11B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EBAC64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413B3E" w14:textId="77777777" w:rsidR="00AC4DAF" w:rsidRPr="00694670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DAF" w:rsidRPr="00146DEE" w14:paraId="0BA42EAB" w14:textId="77777777" w:rsidTr="000C7D0F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B23D19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micr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DE906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5641E4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9, 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2AA172" w14:textId="77777777" w:rsidR="00AC4DAF" w:rsidRPr="000C7D0F" w:rsidRDefault="00AC4DAF" w:rsidP="000C7D0F">
            <w:pPr>
              <w:tabs>
                <w:tab w:val="decimal" w:pos="2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804F2F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6A7D7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6, 3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5C0B55" w14:textId="77777777" w:rsidR="00AC4DAF" w:rsidRPr="000C7D0F" w:rsidRDefault="00AC4DAF" w:rsidP="000C7D0F">
            <w:pPr>
              <w:tabs>
                <w:tab w:val="decimal" w:pos="26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2B9233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946B97" w14:textId="77777777" w:rsidR="00AC4DAF" w:rsidRPr="000C7D0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25, 9.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F0817C" w14:textId="77777777" w:rsidR="00AC4DAF" w:rsidRPr="000C7D0F" w:rsidRDefault="00AC4DAF" w:rsidP="000C7D0F">
            <w:pPr>
              <w:tabs>
                <w:tab w:val="decimal" w:pos="26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D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AC4DAF" w:rsidRPr="00146DEE" w14:paraId="018DA92F" w14:textId="77777777" w:rsidTr="000C7D0F">
        <w:trPr>
          <w:trHeight w:val="20"/>
        </w:trPr>
        <w:tc>
          <w:tcPr>
            <w:tcW w:w="1071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9F0793" w14:textId="77777777" w:rsidR="00AC4DAF" w:rsidRPr="0069467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694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”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 xml:space="preserve"> Mild” is the Reference Category </w:t>
            </w:r>
          </w:p>
          <w:p w14:paraId="53F267BF" w14:textId="77777777" w:rsidR="00AC4DA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67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694670">
              <w:rPr>
                <w:rFonts w:ascii="Times New Roman" w:hAnsi="Times New Roman" w:cs="Times New Roman"/>
                <w:sz w:val="20"/>
                <w:szCs w:val="20"/>
              </w:rPr>
              <w:t>OR = Odds Ratio, CI = Confidence Interval, Ref = Reference Level</w:t>
            </w:r>
          </w:p>
          <w:p w14:paraId="1582DFF5" w14:textId="77777777" w:rsidR="00AC4DAF" w:rsidRPr="00E56B08" w:rsidRDefault="00AC4DAF" w:rsidP="000C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6B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</w:t>
            </w:r>
            <w:r w:rsidRPr="00E56B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56B08">
              <w:rPr>
                <w:rFonts w:ascii="Times New Roman" w:hAnsi="Times New Roman" w:cs="Times New Roman"/>
                <w:sz w:val="20"/>
                <w:szCs w:val="20"/>
              </w:rPr>
              <w:t>p= p-value for staticial significance</w:t>
            </w:r>
          </w:p>
          <w:p w14:paraId="58D67E1D" w14:textId="77777777" w:rsidR="00AC4DAF" w:rsidRPr="000C7D0F" w:rsidRDefault="00AC4DAF" w:rsidP="000C7D0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E56B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4</w:t>
            </w:r>
            <w:r w:rsidRPr="00E56B08">
              <w:rPr>
                <w:rFonts w:ascii="Times New Roman" w:hAnsi="Times New Roman" w:cs="Times New Roman"/>
                <w:sz w:val="20"/>
                <w:szCs w:val="20"/>
              </w:rPr>
              <w:t xml:space="preserve"> Pearson's Chi-squared test or Fisher’s exact test for categorical variables and Wilcoxon rank-sum test for continuous variabl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  <w:p w14:paraId="37B0FCA5" w14:textId="77777777" w:rsidR="00AC4DA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ed to “Female”</w:t>
            </w:r>
          </w:p>
          <w:p w14:paraId="1BD9252E" w14:textId="77777777" w:rsidR="00AC4DAF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ed to “Black”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  <w:p w14:paraId="74740404" w14:textId="77777777" w:rsidR="00AC4DAF" w:rsidRPr="00340F50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ed to “Unvaccinated individuals</w:t>
            </w:r>
          </w:p>
          <w:p w14:paraId="21CAF109" w14:textId="77777777" w:rsidR="00AC4DAF" w:rsidRPr="00B12694" w:rsidRDefault="00AC4DAF" w:rsidP="000C7D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8</w:t>
            </w:r>
            <w:r w:rsidRPr="004107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41075D">
              <w:rPr>
                <w:rFonts w:ascii="Times New Roman" w:hAnsi="Times New Roman" w:cs="Times New Roman"/>
                <w:sz w:val="20"/>
                <w:szCs w:val="20"/>
              </w:rPr>
              <w:t>Compared to “Delta”</w:t>
            </w:r>
          </w:p>
        </w:tc>
      </w:tr>
    </w:tbl>
    <w:p w14:paraId="50EBDD6B" w14:textId="77777777" w:rsidR="00AB32AA" w:rsidRPr="00181020" w:rsidRDefault="00AB32AA" w:rsidP="00AB32AA">
      <w:pPr>
        <w:jc w:val="both"/>
        <w:rPr>
          <w:vertAlign w:val="superscript"/>
        </w:rPr>
      </w:pPr>
    </w:p>
    <w:p w14:paraId="4E8F93E8" w14:textId="01B169EC" w:rsidR="00FE3026" w:rsidRPr="00126A21" w:rsidRDefault="00FE3026" w:rsidP="00126A2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E3026" w:rsidRPr="00126A21" w:rsidSect="00AB32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AA"/>
    <w:rsid w:val="00007240"/>
    <w:rsid w:val="000073DB"/>
    <w:rsid w:val="00010D20"/>
    <w:rsid w:val="00011244"/>
    <w:rsid w:val="000356EB"/>
    <w:rsid w:val="00041673"/>
    <w:rsid w:val="00050134"/>
    <w:rsid w:val="00061919"/>
    <w:rsid w:val="00061E17"/>
    <w:rsid w:val="00065B6C"/>
    <w:rsid w:val="0007085B"/>
    <w:rsid w:val="000739A6"/>
    <w:rsid w:val="0008186E"/>
    <w:rsid w:val="000852BD"/>
    <w:rsid w:val="00096FC1"/>
    <w:rsid w:val="000A1905"/>
    <w:rsid w:val="000A3ED6"/>
    <w:rsid w:val="000B2B70"/>
    <w:rsid w:val="000C15C5"/>
    <w:rsid w:val="000C2E18"/>
    <w:rsid w:val="000F2062"/>
    <w:rsid w:val="000F250F"/>
    <w:rsid w:val="001000DB"/>
    <w:rsid w:val="00122337"/>
    <w:rsid w:val="00124955"/>
    <w:rsid w:val="00126A21"/>
    <w:rsid w:val="0017182B"/>
    <w:rsid w:val="00171B68"/>
    <w:rsid w:val="00172981"/>
    <w:rsid w:val="00172E4B"/>
    <w:rsid w:val="001A3B1F"/>
    <w:rsid w:val="001D7D21"/>
    <w:rsid w:val="001E6551"/>
    <w:rsid w:val="001F1033"/>
    <w:rsid w:val="001F7177"/>
    <w:rsid w:val="00214D88"/>
    <w:rsid w:val="00232B54"/>
    <w:rsid w:val="00245B12"/>
    <w:rsid w:val="002520F7"/>
    <w:rsid w:val="00273B81"/>
    <w:rsid w:val="002840C9"/>
    <w:rsid w:val="002A0A67"/>
    <w:rsid w:val="002A1FD4"/>
    <w:rsid w:val="002A3183"/>
    <w:rsid w:val="002E43D5"/>
    <w:rsid w:val="002F2ACB"/>
    <w:rsid w:val="00303B08"/>
    <w:rsid w:val="00311E94"/>
    <w:rsid w:val="003163CE"/>
    <w:rsid w:val="00317B85"/>
    <w:rsid w:val="00346767"/>
    <w:rsid w:val="00350A8B"/>
    <w:rsid w:val="00360FA8"/>
    <w:rsid w:val="003618CA"/>
    <w:rsid w:val="00362804"/>
    <w:rsid w:val="0036314C"/>
    <w:rsid w:val="00370537"/>
    <w:rsid w:val="00373909"/>
    <w:rsid w:val="003774F4"/>
    <w:rsid w:val="00386800"/>
    <w:rsid w:val="003870EB"/>
    <w:rsid w:val="003B0BE9"/>
    <w:rsid w:val="003D1D59"/>
    <w:rsid w:val="003D5973"/>
    <w:rsid w:val="003E08DB"/>
    <w:rsid w:val="003E5545"/>
    <w:rsid w:val="003F1A2C"/>
    <w:rsid w:val="003F3BA4"/>
    <w:rsid w:val="003F44E3"/>
    <w:rsid w:val="00401F15"/>
    <w:rsid w:val="00405A5B"/>
    <w:rsid w:val="004141D7"/>
    <w:rsid w:val="0043550F"/>
    <w:rsid w:val="00441841"/>
    <w:rsid w:val="00446A0B"/>
    <w:rsid w:val="00453B9C"/>
    <w:rsid w:val="00470927"/>
    <w:rsid w:val="004841F2"/>
    <w:rsid w:val="004A0C06"/>
    <w:rsid w:val="004A53E9"/>
    <w:rsid w:val="004A7A02"/>
    <w:rsid w:val="004B152E"/>
    <w:rsid w:val="004B1CCE"/>
    <w:rsid w:val="004C1033"/>
    <w:rsid w:val="004C356A"/>
    <w:rsid w:val="004D578F"/>
    <w:rsid w:val="004E4E6D"/>
    <w:rsid w:val="004F1110"/>
    <w:rsid w:val="004F3204"/>
    <w:rsid w:val="00505FF4"/>
    <w:rsid w:val="00512EEF"/>
    <w:rsid w:val="0051311E"/>
    <w:rsid w:val="0054516E"/>
    <w:rsid w:val="005451EE"/>
    <w:rsid w:val="00563BC0"/>
    <w:rsid w:val="005728CC"/>
    <w:rsid w:val="00581858"/>
    <w:rsid w:val="0058530F"/>
    <w:rsid w:val="0058622C"/>
    <w:rsid w:val="0058623A"/>
    <w:rsid w:val="00590A06"/>
    <w:rsid w:val="005B4444"/>
    <w:rsid w:val="005C3E7B"/>
    <w:rsid w:val="005C62B1"/>
    <w:rsid w:val="005D255A"/>
    <w:rsid w:val="005D262E"/>
    <w:rsid w:val="005D5273"/>
    <w:rsid w:val="005E4F92"/>
    <w:rsid w:val="005E74D4"/>
    <w:rsid w:val="00613260"/>
    <w:rsid w:val="00622BBB"/>
    <w:rsid w:val="00636DD3"/>
    <w:rsid w:val="0065202B"/>
    <w:rsid w:val="00654A99"/>
    <w:rsid w:val="006601B5"/>
    <w:rsid w:val="00662E1B"/>
    <w:rsid w:val="0067425C"/>
    <w:rsid w:val="006827F2"/>
    <w:rsid w:val="00683434"/>
    <w:rsid w:val="00693078"/>
    <w:rsid w:val="00694ADB"/>
    <w:rsid w:val="006B2A38"/>
    <w:rsid w:val="006B2FDC"/>
    <w:rsid w:val="006B3B26"/>
    <w:rsid w:val="006C3296"/>
    <w:rsid w:val="006C636B"/>
    <w:rsid w:val="006D37F6"/>
    <w:rsid w:val="006E0742"/>
    <w:rsid w:val="006E1E17"/>
    <w:rsid w:val="006E2DFF"/>
    <w:rsid w:val="006E7891"/>
    <w:rsid w:val="006F24F6"/>
    <w:rsid w:val="006F74CB"/>
    <w:rsid w:val="00705CCD"/>
    <w:rsid w:val="00723CED"/>
    <w:rsid w:val="00726A92"/>
    <w:rsid w:val="00744C8C"/>
    <w:rsid w:val="00745FA8"/>
    <w:rsid w:val="00760004"/>
    <w:rsid w:val="00762D14"/>
    <w:rsid w:val="00776E8C"/>
    <w:rsid w:val="00780006"/>
    <w:rsid w:val="007823A9"/>
    <w:rsid w:val="007832BC"/>
    <w:rsid w:val="007C06F7"/>
    <w:rsid w:val="007C1468"/>
    <w:rsid w:val="007F7479"/>
    <w:rsid w:val="00801964"/>
    <w:rsid w:val="00802C00"/>
    <w:rsid w:val="00816100"/>
    <w:rsid w:val="00822E6C"/>
    <w:rsid w:val="008301F6"/>
    <w:rsid w:val="00832D3D"/>
    <w:rsid w:val="00840744"/>
    <w:rsid w:val="00855AE4"/>
    <w:rsid w:val="00863157"/>
    <w:rsid w:val="008646FE"/>
    <w:rsid w:val="00866F01"/>
    <w:rsid w:val="00884C46"/>
    <w:rsid w:val="00891E79"/>
    <w:rsid w:val="00892C0F"/>
    <w:rsid w:val="00895CD5"/>
    <w:rsid w:val="008A2D71"/>
    <w:rsid w:val="008A68EF"/>
    <w:rsid w:val="008B2260"/>
    <w:rsid w:val="008C234D"/>
    <w:rsid w:val="008E13DF"/>
    <w:rsid w:val="00904D21"/>
    <w:rsid w:val="00912A17"/>
    <w:rsid w:val="0092513C"/>
    <w:rsid w:val="009306B8"/>
    <w:rsid w:val="00930979"/>
    <w:rsid w:val="009368F7"/>
    <w:rsid w:val="00940302"/>
    <w:rsid w:val="00947A10"/>
    <w:rsid w:val="009666A4"/>
    <w:rsid w:val="00974B09"/>
    <w:rsid w:val="00986E18"/>
    <w:rsid w:val="009A154F"/>
    <w:rsid w:val="009A68F2"/>
    <w:rsid w:val="009B3725"/>
    <w:rsid w:val="009C73FA"/>
    <w:rsid w:val="009D1745"/>
    <w:rsid w:val="009E4B7B"/>
    <w:rsid w:val="009F0BAB"/>
    <w:rsid w:val="009F31C5"/>
    <w:rsid w:val="009F4A5A"/>
    <w:rsid w:val="00A0159D"/>
    <w:rsid w:val="00A0259D"/>
    <w:rsid w:val="00A06D4A"/>
    <w:rsid w:val="00A07407"/>
    <w:rsid w:val="00A11601"/>
    <w:rsid w:val="00A27BB6"/>
    <w:rsid w:val="00A4293D"/>
    <w:rsid w:val="00A447B1"/>
    <w:rsid w:val="00A50CF0"/>
    <w:rsid w:val="00A82731"/>
    <w:rsid w:val="00A83616"/>
    <w:rsid w:val="00A958F1"/>
    <w:rsid w:val="00A963B0"/>
    <w:rsid w:val="00AA0FAD"/>
    <w:rsid w:val="00AA5009"/>
    <w:rsid w:val="00AB32AA"/>
    <w:rsid w:val="00AC4DAF"/>
    <w:rsid w:val="00AC5B20"/>
    <w:rsid w:val="00AC7850"/>
    <w:rsid w:val="00AE2F3C"/>
    <w:rsid w:val="00AE7AB6"/>
    <w:rsid w:val="00AF40B6"/>
    <w:rsid w:val="00AF444D"/>
    <w:rsid w:val="00B05431"/>
    <w:rsid w:val="00B16B5C"/>
    <w:rsid w:val="00B2530D"/>
    <w:rsid w:val="00B254F3"/>
    <w:rsid w:val="00B30169"/>
    <w:rsid w:val="00B44DF4"/>
    <w:rsid w:val="00B5729D"/>
    <w:rsid w:val="00B601B6"/>
    <w:rsid w:val="00B6045F"/>
    <w:rsid w:val="00B91476"/>
    <w:rsid w:val="00BA4246"/>
    <w:rsid w:val="00BB4199"/>
    <w:rsid w:val="00BB5366"/>
    <w:rsid w:val="00BB691C"/>
    <w:rsid w:val="00BC375B"/>
    <w:rsid w:val="00BF3F5B"/>
    <w:rsid w:val="00C00AED"/>
    <w:rsid w:val="00C01762"/>
    <w:rsid w:val="00C1620C"/>
    <w:rsid w:val="00C35DB8"/>
    <w:rsid w:val="00C40929"/>
    <w:rsid w:val="00C5537C"/>
    <w:rsid w:val="00C667D8"/>
    <w:rsid w:val="00C745C6"/>
    <w:rsid w:val="00C75F6A"/>
    <w:rsid w:val="00C91CB9"/>
    <w:rsid w:val="00CA7BAC"/>
    <w:rsid w:val="00CB071F"/>
    <w:rsid w:val="00CB6184"/>
    <w:rsid w:val="00CD1334"/>
    <w:rsid w:val="00CD43CC"/>
    <w:rsid w:val="00CE1F1A"/>
    <w:rsid w:val="00CF02E3"/>
    <w:rsid w:val="00D0414B"/>
    <w:rsid w:val="00D077A0"/>
    <w:rsid w:val="00D10A89"/>
    <w:rsid w:val="00D11F2B"/>
    <w:rsid w:val="00D26A1C"/>
    <w:rsid w:val="00D32D40"/>
    <w:rsid w:val="00D3765E"/>
    <w:rsid w:val="00D4141F"/>
    <w:rsid w:val="00D43435"/>
    <w:rsid w:val="00D70799"/>
    <w:rsid w:val="00D80ACB"/>
    <w:rsid w:val="00D83847"/>
    <w:rsid w:val="00D85D91"/>
    <w:rsid w:val="00DA5F45"/>
    <w:rsid w:val="00DB08C5"/>
    <w:rsid w:val="00DC4629"/>
    <w:rsid w:val="00DD24E2"/>
    <w:rsid w:val="00DD3290"/>
    <w:rsid w:val="00DD4F98"/>
    <w:rsid w:val="00DE1182"/>
    <w:rsid w:val="00DF2695"/>
    <w:rsid w:val="00E00E77"/>
    <w:rsid w:val="00E030FF"/>
    <w:rsid w:val="00E04EB8"/>
    <w:rsid w:val="00E17931"/>
    <w:rsid w:val="00E24A21"/>
    <w:rsid w:val="00E3026C"/>
    <w:rsid w:val="00E3340A"/>
    <w:rsid w:val="00E376D0"/>
    <w:rsid w:val="00E41620"/>
    <w:rsid w:val="00E464DE"/>
    <w:rsid w:val="00E51AD9"/>
    <w:rsid w:val="00E569D2"/>
    <w:rsid w:val="00E573B4"/>
    <w:rsid w:val="00E67D9C"/>
    <w:rsid w:val="00E74E01"/>
    <w:rsid w:val="00E90D03"/>
    <w:rsid w:val="00E9591F"/>
    <w:rsid w:val="00EB41DB"/>
    <w:rsid w:val="00EC2967"/>
    <w:rsid w:val="00EC32E1"/>
    <w:rsid w:val="00EC49C4"/>
    <w:rsid w:val="00F239B7"/>
    <w:rsid w:val="00F26443"/>
    <w:rsid w:val="00F31D3B"/>
    <w:rsid w:val="00F4382F"/>
    <w:rsid w:val="00F4670B"/>
    <w:rsid w:val="00F55859"/>
    <w:rsid w:val="00F76E3E"/>
    <w:rsid w:val="00F8057B"/>
    <w:rsid w:val="00F96484"/>
    <w:rsid w:val="00FA441D"/>
    <w:rsid w:val="00FB43FD"/>
    <w:rsid w:val="00FB729C"/>
    <w:rsid w:val="00FD597C"/>
    <w:rsid w:val="00FE3026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411B8"/>
  <w15:chartTrackingRefBased/>
  <w15:docId w15:val="{29F29B3F-D095-7A4A-87F1-457EA35F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205</Characters>
  <Application>Microsoft Office Word</Application>
  <DocSecurity>0</DocSecurity>
  <Lines>31</Lines>
  <Paragraphs>3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ntadosi, Anne L.</dc:creator>
  <cp:keywords/>
  <dc:description/>
  <cp:lastModifiedBy>Piantadosi, Anne L.</cp:lastModifiedBy>
  <cp:revision>3</cp:revision>
  <dcterms:created xsi:type="dcterms:W3CDTF">2024-04-19T02:15:00Z</dcterms:created>
  <dcterms:modified xsi:type="dcterms:W3CDTF">2024-04-19T02:16:00Z</dcterms:modified>
</cp:coreProperties>
</file>